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3A2BC" w14:textId="77777777" w:rsidR="009C0298" w:rsidRDefault="00444F2D" w:rsidP="00444F2D">
      <w:pPr>
        <w:rPr>
          <w:rFonts w:ascii="Times New Roman" w:hAnsi="Times New Roman" w:cs="Times New Roman"/>
          <w:sz w:val="21"/>
          <w:szCs w:val="21"/>
        </w:rPr>
      </w:pPr>
      <w:bookmarkStart w:id="0" w:name="_Hlk203338653"/>
      <w:r w:rsidRPr="00444F2D">
        <w:rPr>
          <w:rFonts w:ascii="Times New Roman" w:hAnsi="Times New Roman" w:cs="Times New Roman"/>
          <w:sz w:val="21"/>
          <w:szCs w:val="21"/>
        </w:rPr>
        <w:t>Supplementary Table S1</w:t>
      </w:r>
      <w:bookmarkEnd w:id="0"/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0D7572AC" w14:textId="00016CB7" w:rsidR="00444F2D" w:rsidRDefault="00444F2D" w:rsidP="00444F2D">
      <w:pP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</w:pPr>
      <w: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  <w:t xml:space="preserve">Distribution of neutrophil percentage to albumin ratio by study population life-style factors and </w:t>
      </w:r>
      <w:r w:rsidR="00DC1294" w:rsidRPr="00DC1294"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>key clinical indicators</w:t>
      </w:r>
      <w: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  <w:t>, NHANES 1999–2018 cycles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>.</w:t>
      </w:r>
    </w:p>
    <w:tbl>
      <w:tblPr>
        <w:tblW w:w="10143" w:type="dxa"/>
        <w:tblInd w:w="-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851"/>
        <w:gridCol w:w="1559"/>
        <w:gridCol w:w="1701"/>
        <w:gridCol w:w="1559"/>
        <w:gridCol w:w="236"/>
        <w:gridCol w:w="1323"/>
        <w:gridCol w:w="851"/>
        <w:gridCol w:w="142"/>
      </w:tblGrid>
      <w:tr w:rsidR="00444F2D" w14:paraId="444C1705" w14:textId="77777777" w:rsidTr="00D96843">
        <w:trPr>
          <w:trHeight w:val="270"/>
        </w:trPr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BCE3BC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79866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6E96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D5CEAB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PAR, ml/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65F5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634BA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A9D2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66C5606A" w14:textId="77777777" w:rsidTr="00D96843">
        <w:trPr>
          <w:gridAfter w:val="1"/>
          <w:wAfter w:w="142" w:type="dxa"/>
          <w:trHeight w:val="928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BEE9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CCD2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782BA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2EE27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T1 (0.18-12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27EF8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T2 (12.89-14.9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DA91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T3 (15.00-59.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DA024" w14:textId="77777777" w:rsidR="00444F2D" w:rsidRDefault="00444F2D" w:rsidP="00D96843">
            <w:pPr>
              <w:widowControl/>
              <w:spacing w:line="360" w:lineRule="auto"/>
              <w:ind w:firstLineChars="100" w:firstLine="184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i/>
                <w:iCs/>
                <w:color w:val="060607"/>
                <w:spacing w:val="2"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444F2D" w14:paraId="7436B22C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10AC7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Weighted Population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, n (in million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B4D83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6F24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2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182CEF" w14:textId="77777777" w:rsidR="00444F2D" w:rsidRDefault="00444F2D" w:rsidP="00D96843">
            <w:pPr>
              <w:widowControl/>
              <w:spacing w:line="360" w:lineRule="auto"/>
              <w:ind w:firstLineChars="50" w:firstLine="92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0A2B1" w14:textId="77777777" w:rsidR="00444F2D" w:rsidRDefault="00444F2D" w:rsidP="00D96843">
            <w:pPr>
              <w:widowControl/>
              <w:spacing w:line="360" w:lineRule="auto"/>
              <w:ind w:firstLineChars="50" w:firstLine="92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6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EE4049" w14:textId="77777777" w:rsidR="00444F2D" w:rsidRDefault="00444F2D" w:rsidP="00D96843">
            <w:pPr>
              <w:widowControl/>
              <w:tabs>
                <w:tab w:val="right" w:pos="1261"/>
              </w:tabs>
              <w:spacing w:line="360" w:lineRule="auto"/>
              <w:ind w:firstLineChars="50" w:firstLine="92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5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24FE2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68EB9552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E2EE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Smoke, n (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in millions),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3E7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667B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15 (50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D361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51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7C5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2 (52.1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F4F6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0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4 (48.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6F46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2802310D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C4CB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183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F87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56 (30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30A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31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F8F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30.2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F3F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31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9CC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7D9C9298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08B9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9530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37F4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8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75B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7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22A1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90 (17.7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42B7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61 (20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6A9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479691DC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0C17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Alcohol, n (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in millions),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AA99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5BC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2AB2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52 (11.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9491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64 (11.0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79DB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68 (11.9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B81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414F9CB6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8068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90DA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E249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20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F1D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02 (17.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4C30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0 (19.5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A437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49 (24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B5CB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6C485109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BC49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945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07F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8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11 (68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EB8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68 (70.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2F28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7 (69.5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15F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63.9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740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03753791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C95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Physical activity, min/week (median [IQR]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1CC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64E9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40.0 [0.0, 54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F59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80.0 [15.8, 614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64EB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41.8 [0.0, 540.0]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54D7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00.0 [0.0, 45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82D7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689DDED0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177C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BMI/kg.m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(mean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±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559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902C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9.2 ±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D8E7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8.1 ±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DE591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8.9 ±6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CC8BC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0.4 ±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C51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0F42F749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AFE7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Hypertension, n (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in millions),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DD85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0FD2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5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D8C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54.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228E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51.4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F5D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44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5E7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55E83B60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640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C5A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1CC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19 (49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54C2B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3 (45.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D3A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48.6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8DA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9 (55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336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3113CDA6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A69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Hyperlipidemia, n (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in millions),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E5F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059F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2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406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07 (19.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7EB02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9.3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8BC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21.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729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0.003</w:t>
            </w:r>
          </w:p>
        </w:tc>
      </w:tr>
      <w:tr w:rsidR="00444F2D" w14:paraId="2BF791D2" w14:textId="77777777" w:rsidTr="00D96843">
        <w:trPr>
          <w:gridAfter w:val="1"/>
          <w:wAfter w:w="142" w:type="dxa"/>
          <w:trHeight w:val="9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5204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84B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C97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0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71 (79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303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82 (80.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F1EC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80.7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79DD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2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90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78.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EFF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467573B2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1F1A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lastRenderedPageBreak/>
              <w:t>Diabetes, n (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in millions),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FDF1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C678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0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62 (8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9AC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85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7138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93 (82.8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8576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76 (75.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DA6D1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3F076337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505A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5A9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5C0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2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70 (18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6ED3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4.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742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7.2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1F9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10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24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C3A5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  <w:tr w:rsidR="00444F2D" w14:paraId="6B103BBA" w14:textId="77777777" w:rsidTr="00D96843">
        <w:trPr>
          <w:gridAfter w:val="1"/>
          <w:wAfter w:w="142" w:type="dxa"/>
          <w:trHeight w:val="27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04DB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CVD, n (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in millions), 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%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112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364C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11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86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EABB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61 (89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021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9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7 (88.1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22DC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3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42 (82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74649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444F2D" w14:paraId="773517C1" w14:textId="77777777" w:rsidTr="00D96843">
        <w:trPr>
          <w:gridAfter w:val="1"/>
          <w:wAfter w:w="142" w:type="dxa"/>
          <w:trHeight w:val="297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04D46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1564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72E64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1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13 (13.3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B9B4F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28 (10.2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1C53E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32 (11.9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48C76D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  <w:t xml:space="preserve"> (17.9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74EC0" w14:textId="77777777" w:rsidR="00444F2D" w:rsidRDefault="00444F2D" w:rsidP="00D96843">
            <w:pPr>
              <w:widowControl/>
              <w:spacing w:line="360" w:lineRule="auto"/>
              <w:rPr>
                <w:rFonts w:ascii="Times New Roman" w:eastAsia="等线" w:hAnsi="Times New Roman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</w:p>
        </w:tc>
      </w:tr>
    </w:tbl>
    <w:p w14:paraId="23D25986" w14:textId="44C3C5D8" w:rsidR="00444F2D" w:rsidRDefault="00444F2D" w:rsidP="00444F2D">
      <w:pPr>
        <w:widowControl/>
        <w:spacing w:line="480" w:lineRule="auto"/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</w:pPr>
      <w: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  <w:t>Abbreviation: NHANES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 xml:space="preserve">: </w:t>
      </w:r>
      <w: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  <w:t>National Health and Nutrition Examination Survey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 xml:space="preserve">; CVD: cardiovascular disease; BMI: Body mass index; PD: </w:t>
      </w:r>
      <w: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  <w:t>Parkinson's disease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>; T: T</w:t>
      </w:r>
      <w:r>
        <w:rPr>
          <w:rFonts w:ascii="Times New Roman" w:eastAsia="等线" w:hAnsi="Times New Roman"/>
          <w:color w:val="060607"/>
          <w:spacing w:val="2"/>
          <w:sz w:val="18"/>
          <w:szCs w:val="18"/>
          <w:shd w:val="clear" w:color="auto" w:fill="FFFFFF"/>
        </w:rPr>
        <w:t>ertiles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hint="eastAsia"/>
          <w:color w:val="060607"/>
          <w:spacing w:val="2"/>
          <w:sz w:val="18"/>
          <w:szCs w:val="18"/>
          <w:shd w:val="clear" w:color="auto" w:fill="FFFFFF"/>
        </w:rPr>
        <w:t>All means and SDs for continuous variables and percentages for categorical variables were weighted.</w:t>
      </w:r>
    </w:p>
    <w:p w14:paraId="21A7ABBC" w14:textId="77777777" w:rsidR="00444F2D" w:rsidRDefault="00444F2D"/>
    <w:p w14:paraId="305F240C" w14:textId="26F6A71A" w:rsidR="009D60F1" w:rsidRDefault="009D60F1">
      <w:pPr>
        <w:rPr>
          <w:rFonts w:ascii="Times New Roman" w:hAnsi="Times New Roman" w:cs="Times New Roman"/>
          <w:sz w:val="21"/>
          <w:szCs w:val="21"/>
        </w:rPr>
      </w:pPr>
      <w:r w:rsidRPr="00444F2D">
        <w:rPr>
          <w:rFonts w:ascii="Times New Roman" w:hAnsi="Times New Roman" w:cs="Times New Roman"/>
          <w:sz w:val="21"/>
          <w:szCs w:val="21"/>
        </w:rPr>
        <w:t>Supplementary Table S</w:t>
      </w:r>
      <w:r>
        <w:rPr>
          <w:rFonts w:ascii="Times New Roman" w:hAnsi="Times New Roman" w:cs="Times New Roman" w:hint="eastAsia"/>
          <w:sz w:val="21"/>
          <w:szCs w:val="21"/>
        </w:rPr>
        <w:t>2</w:t>
      </w:r>
    </w:p>
    <w:p w14:paraId="64C971F2" w14:textId="2DED2A4B" w:rsidR="009D60F1" w:rsidRDefault="009D60F1" w:rsidP="009D60F1">
      <w:pPr>
        <w:spacing w:line="360" w:lineRule="auto"/>
        <w:ind w:firstLineChars="50" w:firstLine="9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Association between NPAR and </w:t>
      </w:r>
      <w:r>
        <w:rPr>
          <w:rFonts w:ascii="Times New Roman" w:hAnsi="Times New Roman" w:hint="eastAsia"/>
          <w:sz w:val="18"/>
          <w:szCs w:val="18"/>
        </w:rPr>
        <w:t xml:space="preserve">the risk of </w:t>
      </w:r>
      <w:r>
        <w:rPr>
          <w:rFonts w:ascii="Times New Roman" w:hAnsi="Times New Roman" w:hint="eastAsia"/>
          <w:sz w:val="18"/>
          <w:szCs w:val="18"/>
        </w:rPr>
        <w:t>PD after Excluding Participants with Early Mortality</w:t>
      </w:r>
      <w:r>
        <w:rPr>
          <w:rFonts w:ascii="Times New Roman" w:hAnsi="Times New Roman"/>
          <w:sz w:val="18"/>
          <w:szCs w:val="18"/>
        </w:rPr>
        <w:t>.</w:t>
      </w:r>
    </w:p>
    <w:tbl>
      <w:tblPr>
        <w:tblW w:w="5114" w:type="pct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3356"/>
        <w:gridCol w:w="2289"/>
        <w:gridCol w:w="112"/>
        <w:gridCol w:w="223"/>
        <w:gridCol w:w="142"/>
        <w:gridCol w:w="243"/>
        <w:gridCol w:w="265"/>
        <w:gridCol w:w="162"/>
        <w:gridCol w:w="650"/>
        <w:gridCol w:w="339"/>
        <w:gridCol w:w="2348"/>
      </w:tblGrid>
      <w:tr w:rsidR="009D60F1" w14:paraId="3A7BE8E9" w14:textId="77777777" w:rsidTr="00D96843">
        <w:trPr>
          <w:trHeight w:val="919"/>
        </w:trPr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52A88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D602C" w14:textId="77777777" w:rsidR="009D60F1" w:rsidRDefault="009D60F1" w:rsidP="00D96843">
            <w:pPr>
              <w:spacing w:line="360" w:lineRule="auto"/>
              <w:ind w:firstLineChars="400" w:firstLine="7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R (95% CI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value</w:t>
            </w:r>
          </w:p>
          <w:p w14:paraId="1ABF5DBD" w14:textId="77777777" w:rsidR="009D60F1" w:rsidRDefault="009D60F1" w:rsidP="00D96843">
            <w:pPr>
              <w:spacing w:line="360" w:lineRule="auto"/>
              <w:ind w:firstLineChars="350" w:firstLine="63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adjusted Odds Ratios     Minimally adjust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ds Ratios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/>
                <w:sz w:val="18"/>
                <w:szCs w:val="18"/>
              </w:rPr>
              <w:t>Fully adjusted Odds Ratios</w:t>
            </w:r>
          </w:p>
        </w:tc>
      </w:tr>
      <w:tr w:rsidR="009D60F1" w14:paraId="644C5439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A316E6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xcluding early deaths (&lt; 2 years)</w:t>
            </w:r>
          </w:p>
        </w:tc>
        <w:tc>
          <w:tcPr>
            <w:tcW w:w="28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B250BF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D0650A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C0E635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D60F1" w14:paraId="03F1CAC4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F342" w14:textId="588BC003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R, ml/g   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&lt;0.001   </w:t>
            </w:r>
          </w:p>
        </w:tc>
        <w:tc>
          <w:tcPr>
            <w:tcW w:w="28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2209" w14:textId="045217B9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) &lt;0.00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A52A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6F354" w14:textId="5C64C582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2</w:t>
            </w:r>
          </w:p>
        </w:tc>
      </w:tr>
      <w:tr w:rsidR="009D60F1" w14:paraId="6AE7BB89" w14:textId="77777777" w:rsidTr="00D96843">
        <w:trPr>
          <w:trHeight w:val="476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C6E62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ertiles </w:t>
            </w:r>
          </w:p>
        </w:tc>
        <w:tc>
          <w:tcPr>
            <w:tcW w:w="28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93C0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E0D3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E1B4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D60F1" w14:paraId="6792071E" w14:textId="77777777" w:rsidTr="00D96843">
        <w:trPr>
          <w:trHeight w:val="305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6E6E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1               1.00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34EF2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1.00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883B6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C93E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9D60F1" w14:paraId="11B51BDD" w14:textId="77777777" w:rsidTr="00D96843">
        <w:trPr>
          <w:trHeight w:val="9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018F" w14:textId="20F9FA00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2        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2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0A7DC" w14:textId="49BDC423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</w:rPr>
              <w:t>-2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</w:p>
        </w:tc>
        <w:tc>
          <w:tcPr>
            <w:tcW w:w="77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485C1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06FE" w14:textId="5DA9C1BA" w:rsidR="009D60F1" w:rsidRDefault="009D60F1" w:rsidP="00D96843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-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5</w:t>
            </w:r>
          </w:p>
        </w:tc>
      </w:tr>
      <w:tr w:rsidR="009D60F1" w14:paraId="076D99B3" w14:textId="77777777" w:rsidTr="00D96843">
        <w:trPr>
          <w:trHeight w:val="305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9BBD" w14:textId="30F88973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3         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-3.10) &lt;0.001</w:t>
            </w:r>
          </w:p>
        </w:tc>
        <w:tc>
          <w:tcPr>
            <w:tcW w:w="263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932E" w14:textId="101A57DF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&lt;0.001 </w:t>
            </w:r>
          </w:p>
        </w:tc>
        <w:tc>
          <w:tcPr>
            <w:tcW w:w="381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0662" w14:textId="5479F3DB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5(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)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</w:tr>
      <w:tr w:rsidR="009D60F1" w14:paraId="69DE02C2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E0F11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for trend         &lt;0.001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CB01" w14:textId="77777777" w:rsidR="009D60F1" w:rsidRDefault="009D60F1" w:rsidP="00D96843">
            <w:pPr>
              <w:spacing w:line="360" w:lineRule="auto"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B850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8B76" w14:textId="77777777" w:rsidR="009D60F1" w:rsidRDefault="009D60F1" w:rsidP="00D96843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</w:tr>
      <w:tr w:rsidR="009D60F1" w14:paraId="753AC3BE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C4F7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xcluding early deaths (&lt; 5 years)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EE34" w14:textId="77777777" w:rsidR="009D60F1" w:rsidRDefault="009D60F1" w:rsidP="00D96843">
            <w:pPr>
              <w:spacing w:line="360" w:lineRule="auto"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B1CC0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E61C" w14:textId="77777777" w:rsidR="009D60F1" w:rsidRDefault="009D60F1" w:rsidP="00D96843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D60F1" w14:paraId="688CA0DF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4EBA" w14:textId="658CF8FD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R, ml/g   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&lt;0.001   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1568" w14:textId="6C38F958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) &lt;0.001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F679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4291" w14:textId="60C29356" w:rsidR="009D60F1" w:rsidRDefault="009D60F1" w:rsidP="00D96843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</w:tr>
      <w:tr w:rsidR="009D60F1" w14:paraId="6847B137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46FF0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ertiles 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73DBB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E601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A19C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D60F1" w14:paraId="4F011924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7921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1               1.0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9AE9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1.00</w:t>
            </w:r>
          </w:p>
        </w:tc>
        <w:tc>
          <w:tcPr>
            <w:tcW w:w="203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D821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02AA6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9D60F1" w14:paraId="5CFC3692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E5736" w14:textId="5065FCB9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2        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,82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</w:rPr>
              <w:t>)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4AA5B" w14:textId="739D34B3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0</w:t>
            </w:r>
            <w:r>
              <w:rPr>
                <w:rFonts w:ascii="Times New Roman" w:hAnsi="Times New Roman"/>
                <w:sz w:val="18"/>
                <w:szCs w:val="18"/>
              </w:rPr>
              <w:t>-2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2</w:t>
            </w:r>
          </w:p>
        </w:tc>
        <w:tc>
          <w:tcPr>
            <w:tcW w:w="9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22BA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8FFDB" w14:textId="70FB9BA7" w:rsidR="009D60F1" w:rsidRDefault="009D60F1" w:rsidP="00D96843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-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5</w:t>
            </w:r>
          </w:p>
        </w:tc>
      </w:tr>
      <w:tr w:rsidR="009D60F1" w14:paraId="61CFD2A1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59DA" w14:textId="7F8F53C5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3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9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DFBB" w14:textId="388DA161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7</w:t>
            </w:r>
          </w:p>
        </w:tc>
        <w:tc>
          <w:tcPr>
            <w:tcW w:w="416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D31E" w14:textId="2C74E6F9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="00E77D9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)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</w:tr>
      <w:tr w:rsidR="009D60F1" w14:paraId="27FD9731" w14:textId="77777777" w:rsidTr="00D96843">
        <w:trPr>
          <w:trHeight w:val="270"/>
        </w:trPr>
        <w:tc>
          <w:tcPr>
            <w:tcW w:w="3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0552F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 for trend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2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0DF16" w14:textId="77777777" w:rsidR="009D60F1" w:rsidRDefault="009D60F1" w:rsidP="00D96843">
            <w:pPr>
              <w:spacing w:line="360" w:lineRule="auto"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7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B484E" w14:textId="77777777" w:rsidR="009D60F1" w:rsidRDefault="009D60F1" w:rsidP="00D9684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18EBC" w14:textId="77777777" w:rsidR="009D60F1" w:rsidRDefault="009D60F1" w:rsidP="00D96843">
            <w:pPr>
              <w:spacing w:line="360" w:lineRule="auto"/>
              <w:ind w:firstLineChars="500" w:firstLine="9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</w:tr>
    </w:tbl>
    <w:p w14:paraId="469E04EC" w14:textId="77777777" w:rsidR="009D60F1" w:rsidRDefault="009D60F1" w:rsidP="009D60F1">
      <w:pPr>
        <w:spacing w:line="360" w:lineRule="auto"/>
        <w:rPr>
          <w:rFonts w:ascii="Times New Roman" w:eastAsia="Helvetica" w:hAnsi="Times New Roman"/>
          <w:color w:val="060607"/>
          <w:spacing w:val="2"/>
          <w:szCs w:val="21"/>
          <w:shd w:val="clear" w:color="auto" w:fill="FFFFFF"/>
          <w:lang w:val="en-GB"/>
        </w:rPr>
      </w:pPr>
      <w:r>
        <w:rPr>
          <w:rFonts w:ascii="Times New Roman" w:hAnsi="Times New Roman"/>
          <w:sz w:val="18"/>
          <w:szCs w:val="18"/>
        </w:rPr>
        <w:t>Unadjusted Odds Ratios: no covariate were adjusted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Minimally adjusted Odds Ratios: adjusted for </w:t>
      </w:r>
      <w:r>
        <w:rPr>
          <w:rFonts w:ascii="Times New Roman" w:hAnsi="Times New Roman" w:hint="eastAsia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sex</w:t>
      </w:r>
      <w:r>
        <w:rPr>
          <w:rFonts w:ascii="Times New Roman" w:hAnsi="Times New Roman"/>
          <w:sz w:val="18"/>
          <w:szCs w:val="18"/>
        </w:rPr>
        <w:t xml:space="preserve"> and race; Fully adjusted Odds Ratios: adjusted for age, </w:t>
      </w:r>
      <w:r>
        <w:rPr>
          <w:rFonts w:ascii="Times New Roman" w:hAnsi="Times New Roman" w:hint="eastAsia"/>
          <w:sz w:val="18"/>
          <w:szCs w:val="18"/>
        </w:rPr>
        <w:t xml:space="preserve">sex, </w:t>
      </w:r>
      <w:r>
        <w:rPr>
          <w:rFonts w:ascii="Times New Roman" w:hAnsi="Times New Roman"/>
          <w:sz w:val="18"/>
          <w:szCs w:val="18"/>
        </w:rPr>
        <w:t>race, education, PIR, marital</w:t>
      </w:r>
      <w:r>
        <w:rPr>
          <w:rFonts w:ascii="Times New Roman" w:hAnsi="Times New Roman" w:hint="eastAsia"/>
          <w:sz w:val="18"/>
          <w:szCs w:val="18"/>
        </w:rPr>
        <w:t xml:space="preserve"> status, </w:t>
      </w:r>
      <w:r>
        <w:rPr>
          <w:rFonts w:ascii="Times New Roman" w:hAnsi="Times New Roman"/>
          <w:sz w:val="18"/>
          <w:szCs w:val="18"/>
        </w:rPr>
        <w:t xml:space="preserve">alcohol use, </w:t>
      </w:r>
      <w:r>
        <w:rPr>
          <w:rFonts w:ascii="Times New Roman" w:hAnsi="Times New Roman" w:hint="eastAsia"/>
          <w:sz w:val="18"/>
          <w:szCs w:val="18"/>
        </w:rPr>
        <w:t xml:space="preserve">smoke, </w:t>
      </w:r>
      <w:r>
        <w:rPr>
          <w:rFonts w:ascii="Times New Roman" w:hAnsi="Times New Roman"/>
          <w:sz w:val="18"/>
          <w:szCs w:val="18"/>
        </w:rPr>
        <w:t>BMI, hypertension, Hyperlipidemia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diabetes</w:t>
      </w:r>
      <w:r>
        <w:rPr>
          <w:rFonts w:ascii="Times New Roman" w:hAnsi="Times New Roman" w:hint="eastAsia"/>
          <w:sz w:val="18"/>
          <w:szCs w:val="18"/>
        </w:rPr>
        <w:t xml:space="preserve"> and </w:t>
      </w:r>
      <w:r>
        <w:rPr>
          <w:rFonts w:ascii="Times New Roman" w:hAnsi="Times New Roman"/>
          <w:sz w:val="18"/>
          <w:szCs w:val="18"/>
        </w:rPr>
        <w:t>CVD.</w:t>
      </w:r>
    </w:p>
    <w:p w14:paraId="60E5A3CA" w14:textId="77777777" w:rsidR="009D60F1" w:rsidRPr="009D60F1" w:rsidRDefault="009D60F1">
      <w:pPr>
        <w:rPr>
          <w:rFonts w:hint="eastAsia"/>
          <w:lang w:val="en-GB"/>
        </w:rPr>
      </w:pPr>
    </w:p>
    <w:sectPr w:rsidR="009D60F1" w:rsidRPr="009D60F1" w:rsidSect="00444F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3369D" w14:textId="77777777" w:rsidR="005745CB" w:rsidRDefault="005745CB" w:rsidP="00444F2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AF9335" w14:textId="77777777" w:rsidR="005745CB" w:rsidRDefault="005745CB" w:rsidP="00444F2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203EE" w14:textId="77777777" w:rsidR="005745CB" w:rsidRDefault="005745CB" w:rsidP="00444F2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8AF85B" w14:textId="77777777" w:rsidR="005745CB" w:rsidRDefault="005745CB" w:rsidP="00444F2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E1C"/>
    <w:rsid w:val="001A0E41"/>
    <w:rsid w:val="00416E1C"/>
    <w:rsid w:val="00444F2D"/>
    <w:rsid w:val="005745CB"/>
    <w:rsid w:val="008A2C1B"/>
    <w:rsid w:val="009C0298"/>
    <w:rsid w:val="009D60F1"/>
    <w:rsid w:val="00DC1294"/>
    <w:rsid w:val="00E7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7BD4F4"/>
  <w15:chartTrackingRefBased/>
  <w15:docId w15:val="{22F22C41-9896-46FE-86EF-20CD6FA0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6E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E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E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E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E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E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E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E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6E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6E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6E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6E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6E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6E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6E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6E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6E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6E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6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E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6E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6E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E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6E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E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6E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6E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4F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4F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4F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4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53</Words>
  <Characters>2732</Characters>
  <Application>Microsoft Office Word</Application>
  <DocSecurity>0</DocSecurity>
  <Lines>54</Lines>
  <Paragraphs>2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 柯</dc:creator>
  <cp:keywords/>
  <dc:description/>
  <cp:lastModifiedBy>莉 柯</cp:lastModifiedBy>
  <cp:revision>9</cp:revision>
  <dcterms:created xsi:type="dcterms:W3CDTF">2025-07-13T14:15:00Z</dcterms:created>
  <dcterms:modified xsi:type="dcterms:W3CDTF">2025-07-13T16:39:00Z</dcterms:modified>
</cp:coreProperties>
</file>